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60F" w:rsidRDefault="00646727">
      <w:pPr>
        <w:rPr>
          <w:b/>
          <w:lang w:val="en-IN"/>
        </w:rPr>
      </w:pPr>
      <w:bookmarkStart w:id="0" w:name="_GoBack"/>
      <w:bookmarkEnd w:id="0"/>
      <w:r>
        <w:rPr>
          <w:b/>
          <w:lang w:val="en-IN"/>
        </w:rPr>
        <w:t xml:space="preserve">Table S3. </w:t>
      </w:r>
      <w:r>
        <w:rPr>
          <w:lang w:val="en-IN"/>
        </w:rPr>
        <w:t>Sequences and reaction efficiencies of quantitative RT-PCR primer pairs.</w:t>
      </w:r>
      <w:r>
        <w:rPr>
          <w:rFonts w:cs="Times New Roman"/>
          <w:b/>
          <w:sz w:val="22"/>
          <w:szCs w:val="24"/>
        </w:rPr>
        <w:t xml:space="preserve"> </w:t>
      </w:r>
    </w:p>
    <w:tbl>
      <w:tblPr>
        <w:tblStyle w:val="Grille"/>
        <w:tblW w:w="10169" w:type="dxa"/>
        <w:jc w:val="center"/>
        <w:tblLook w:val="04A0" w:firstRow="1" w:lastRow="0" w:firstColumn="1" w:lastColumn="0" w:noHBand="0" w:noVBand="1"/>
      </w:tblPr>
      <w:tblGrid>
        <w:gridCol w:w="1586"/>
        <w:gridCol w:w="3725"/>
        <w:gridCol w:w="2493"/>
        <w:gridCol w:w="1204"/>
        <w:gridCol w:w="1161"/>
      </w:tblGrid>
      <w:tr w:rsidR="00FD360F">
        <w:trPr>
          <w:jc w:val="center"/>
        </w:trPr>
        <w:tc>
          <w:tcPr>
            <w:tcW w:w="1586" w:type="dxa"/>
            <w:tcBorders>
              <w:left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Primer</w:t>
            </w:r>
          </w:p>
        </w:tc>
        <w:tc>
          <w:tcPr>
            <w:tcW w:w="3725" w:type="dxa"/>
            <w:tcBorders>
              <w:left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Sequence 5'-3'</w:t>
            </w:r>
          </w:p>
        </w:tc>
        <w:tc>
          <w:tcPr>
            <w:tcW w:w="2493" w:type="dxa"/>
            <w:tcBorders>
              <w:left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Reference</w:t>
            </w:r>
          </w:p>
        </w:tc>
        <w:tc>
          <w:tcPr>
            <w:tcW w:w="1204" w:type="dxa"/>
            <w:tcBorders>
              <w:left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Reaction efficiency (RE)</w:t>
            </w:r>
          </w:p>
        </w:tc>
        <w:tc>
          <w:tcPr>
            <w:tcW w:w="1161" w:type="dxa"/>
            <w:tcBorders>
              <w:left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Standard deviation (SD)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rD-rt-fw</w:t>
            </w:r>
          </w:p>
        </w:tc>
        <w:tc>
          <w:tcPr>
            <w:tcW w:w="3725" w:type="dxa"/>
            <w:tcBorders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CTACCGCACAAACGATGAAGG</w:t>
            </w:r>
          </w:p>
        </w:tc>
        <w:tc>
          <w:tcPr>
            <w:tcW w:w="2493" w:type="dxa"/>
            <w:tcBorders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25</w:t>
            </w:r>
          </w:p>
        </w:tc>
        <w:tc>
          <w:tcPr>
            <w:tcW w:w="116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47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rD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CGAAGCCGATATAATCAAACG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dB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GCTCAACCGCAACTACTTCC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53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64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dB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CGTCGGAATACTCGCTGG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dC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CTGAAGATCCGCGCCTT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35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78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dC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CTGAGATGATGGCTGTCG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dP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ACACCGAATTCAAGGC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23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95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dP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GTACTCGGTGGTCATGT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dT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GCTTCACCCTGGTCAACGAC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53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1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pdT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AAGCTGGTGCCGGCGTAGT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3340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GCTTGCAGTTCCTCAACGAG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33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29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3340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CACCAGGAAATTCAGGTAGGG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yrA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GTGCTTTATGCCATGAGCGA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34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8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yrA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TCCACCGAACCGAAGTTGC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ysG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CAGCAGCGCCGGGTGTT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56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23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ysG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CGTCGGCCTGCTGCAT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psL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AAGCGCATGGTCGACAAGA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83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14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psL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GCTGTGCTCTTGCAGGTTGTGA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oC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CAGGCCGGGCAGTTGCTGTC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19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67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oC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GGTCAGGCGCGAGGCTGTCT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apA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ACGACCAGAACCTCTCCG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84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8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apA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CCTGCACGGTGAGATCGA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reB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TGTCGATCGACCTGGG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77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4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reB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ATCACGCCGTCTTTCATCG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ho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CAACGGCTCCACCGAAGA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01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5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ho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TCACTTCCTCAGGGCGCT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cA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AATCCTCGGGCAAGACCA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1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3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cA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CGTCGACCGCGTTGGAGC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utL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AGTTCCTGCGTGCCGAGA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51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76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utL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GCGCCTGCTCGAGGAATG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2875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AGTTTCCAGCGCATCCAGTT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03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5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2875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CGGGATGGAAGACGAATTG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poS-rt-fw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TCCCCGGGCAACTCCAAAAG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98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25</w:t>
            </w:r>
          </w:p>
        </w:tc>
      </w:tr>
      <w:tr w:rsidR="00FD360F">
        <w:trPr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poS-rt-rev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GATCATCCGCTTCCGACCAG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:rsidR="00FD360F" w:rsidRDefault="00646727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60F" w:rsidRDefault="00FD360F">
            <w:pPr>
              <w:widowControl w:val="0"/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FD360F" w:rsidRDefault="00FD360F"/>
    <w:sectPr w:rsidR="00FD360F">
      <w:pgSz w:w="11906" w:h="16820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defaultTabStop w:val="708"/>
  <w:autoHyphenation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60F"/>
    <w:rsid w:val="00646727"/>
    <w:rsid w:val="00FD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2FC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qFormat/>
    <w:rsid w:val="00EE3845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EE3845"/>
    <w:rPr>
      <w:rFonts w:ascii="Times New Roman" w:hAnsi="Times New Roman"/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EE3845"/>
    <w:rPr>
      <w:rFonts w:ascii="Times New Roman" w:hAnsi="Times New Roman"/>
      <w:b/>
      <w:bCs/>
      <w:sz w:val="20"/>
      <w:szCs w:val="20"/>
      <w:lang w:val="en-US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EE3845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EE3845"/>
    <w:rPr>
      <w:b/>
      <w:bCs/>
    </w:rPr>
  </w:style>
  <w:style w:type="paragraph" w:styleId="Rvision">
    <w:name w:val="Revision"/>
    <w:uiPriority w:val="99"/>
    <w:semiHidden/>
    <w:qFormat/>
    <w:rsid w:val="002F04FA"/>
    <w:rPr>
      <w:rFonts w:ascii="Times New Roman" w:hAnsi="Times New Roman"/>
      <w:szCs w:val="22"/>
      <w:lang w:val="en-US"/>
    </w:rPr>
  </w:style>
  <w:style w:type="table" w:styleId="Grille">
    <w:name w:val="Table Grid"/>
    <w:basedOn w:val="TableauNormal"/>
    <w:uiPriority w:val="59"/>
    <w:rsid w:val="00C642FC"/>
    <w:rPr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2FC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qFormat/>
    <w:rsid w:val="00EE3845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EE3845"/>
    <w:rPr>
      <w:rFonts w:ascii="Times New Roman" w:hAnsi="Times New Roman"/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EE3845"/>
    <w:rPr>
      <w:rFonts w:ascii="Times New Roman" w:hAnsi="Times New Roman"/>
      <w:b/>
      <w:bCs/>
      <w:sz w:val="20"/>
      <w:szCs w:val="20"/>
      <w:lang w:val="en-US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EE3845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EE3845"/>
    <w:rPr>
      <w:b/>
      <w:bCs/>
    </w:rPr>
  </w:style>
  <w:style w:type="paragraph" w:styleId="Rvision">
    <w:name w:val="Revision"/>
    <w:uiPriority w:val="99"/>
    <w:semiHidden/>
    <w:qFormat/>
    <w:rsid w:val="002F04FA"/>
    <w:rPr>
      <w:rFonts w:ascii="Times New Roman" w:hAnsi="Times New Roman"/>
      <w:szCs w:val="22"/>
      <w:lang w:val="en-US"/>
    </w:rPr>
  </w:style>
  <w:style w:type="table" w:styleId="Grille">
    <w:name w:val="Table Grid"/>
    <w:basedOn w:val="TableauNormal"/>
    <w:uiPriority w:val="59"/>
    <w:rsid w:val="00C642FC"/>
    <w:rPr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40</Characters>
  <Application>Microsoft Macintosh Word</Application>
  <DocSecurity>0</DocSecurity>
  <Lines>12</Lines>
  <Paragraphs>3</Paragraphs>
  <ScaleCrop>false</ScaleCrop>
  <Company>ULg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misano</dc:creator>
  <dc:description/>
  <cp:lastModifiedBy>Moreno Galleni</cp:lastModifiedBy>
  <cp:revision>2</cp:revision>
  <dcterms:created xsi:type="dcterms:W3CDTF">2024-07-09T10:43:00Z</dcterms:created>
  <dcterms:modified xsi:type="dcterms:W3CDTF">2024-07-09T10:43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